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BA60B" w14:textId="2585DF00" w:rsidR="005F24C5" w:rsidRPr="006A72F7" w:rsidRDefault="00F05CE2">
      <w:pPr>
        <w:rPr>
          <w:b/>
          <w:bCs/>
        </w:rPr>
      </w:pPr>
      <w:r>
        <w:rPr>
          <w:b/>
          <w:bCs/>
        </w:rPr>
        <w:t>S3 Table</w:t>
      </w:r>
      <w:r w:rsidR="006808C9">
        <w:rPr>
          <w:b/>
          <w:bCs/>
        </w:rPr>
        <w:t xml:space="preserve">. </w:t>
      </w:r>
      <w:r w:rsidR="006808C9" w:rsidRPr="006808C9">
        <w:t>Differentially express</w:t>
      </w:r>
      <w:r w:rsidR="006808C9">
        <w:t>ed</w:t>
      </w:r>
      <w:r w:rsidR="006808C9" w:rsidRPr="006808C9">
        <w:t xml:space="preserve"> genes</w:t>
      </w:r>
      <w:r w:rsidR="008F035F">
        <w:t xml:space="preserve">, </w:t>
      </w:r>
      <w:r w:rsidR="006808C9" w:rsidRPr="006808C9">
        <w:t>DENV-2 infected cells and uninfected mock cells</w:t>
      </w:r>
    </w:p>
    <w:p w14:paraId="228DA680" w14:textId="77777777" w:rsidR="006A72F7" w:rsidRDefault="006A72F7"/>
    <w:tbl>
      <w:tblPr>
        <w:tblW w:w="73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9"/>
        <w:gridCol w:w="1844"/>
        <w:gridCol w:w="1229"/>
        <w:gridCol w:w="661"/>
        <w:gridCol w:w="661"/>
        <w:gridCol w:w="1844"/>
      </w:tblGrid>
      <w:tr w:rsidR="006808C9" w:rsidRPr="006808C9" w14:paraId="33F1905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394050" w14:textId="77777777" w:rsidR="006808C9" w:rsidRPr="006808C9" w:rsidRDefault="006808C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264FF4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_val</w:t>
            </w:r>
            <w:proofErr w:type="spellEnd"/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A2F65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vg_log2FC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1D0C7B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ct.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8976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ct.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89F10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_val_adj</w:t>
            </w:r>
            <w:proofErr w:type="spellEnd"/>
          </w:p>
        </w:tc>
      </w:tr>
      <w:tr w:rsidR="006808C9" w:rsidRPr="006808C9" w14:paraId="4522BD0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53AFC7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ENV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2F38D0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757F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789464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AE580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72ABE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33A783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808C9" w:rsidRPr="006808C9" w14:paraId="5FD14A2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0B9C63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ENV2neg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F56F8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FC3DE6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49846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837681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A0F1F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6EEE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808C9" w:rsidRPr="006808C9" w14:paraId="44B9601F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B1763C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5BDBC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25999011232681e-8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E0B3F5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56288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8951C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133E7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4F7E9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6564680387654e-78</w:t>
            </w:r>
          </w:p>
        </w:tc>
      </w:tr>
      <w:tr w:rsidR="006808C9" w:rsidRPr="006808C9" w14:paraId="72E78F0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6A94E3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82B773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044602476356e-5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68958E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73835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E23E97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2C11EE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CB4A2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3532434792676e-53</w:t>
            </w:r>
          </w:p>
        </w:tc>
      </w:tr>
      <w:tr w:rsidR="006808C9" w:rsidRPr="006808C9" w14:paraId="581AC91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86704D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ATP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318B5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2340174175545e-5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BB5D4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12278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F62A0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B6780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D2679C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10364343625591e-50</w:t>
            </w:r>
          </w:p>
        </w:tc>
      </w:tr>
      <w:tr w:rsidR="006808C9" w:rsidRPr="006808C9" w14:paraId="167ECB1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6A0821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7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ABA24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6825240324941e-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17DED5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0825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06F12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5D669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3676F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5846795167992e-49</w:t>
            </w:r>
          </w:p>
        </w:tc>
      </w:tr>
      <w:tr w:rsidR="006808C9" w:rsidRPr="006808C9" w14:paraId="210DF1C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41A71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5M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6B3FB9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4628912311265e-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C8A33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2816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929F4A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9C9B8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807DF4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2540848173981e-49</w:t>
            </w:r>
          </w:p>
        </w:tc>
      </w:tr>
      <w:tr w:rsidR="006808C9" w:rsidRPr="006808C9" w14:paraId="3C33B2A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0115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798BCF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2768057031352e-4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99660F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66389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11D82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9DA7B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737A14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8408153534894e-44</w:t>
            </w:r>
          </w:p>
        </w:tc>
      </w:tr>
      <w:tr w:rsidR="006808C9" w:rsidRPr="006808C9" w14:paraId="66D9B5D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659ACE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ND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94AD38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9160781456075e-4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A222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31133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1C4D3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CAD73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5AE9D6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0937785603525e-43</w:t>
            </w:r>
          </w:p>
        </w:tc>
      </w:tr>
      <w:tr w:rsidR="006808C9" w:rsidRPr="006808C9" w14:paraId="398701A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921B3C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CFA95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9618780958835e-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441C45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16653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1715F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B2EAC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4E53DF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1862394999695e-42</w:t>
            </w:r>
          </w:p>
        </w:tc>
      </w:tr>
      <w:tr w:rsidR="006808C9" w:rsidRPr="006808C9" w14:paraId="0E003BF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56294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37932B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0120092693786e-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9BBF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66692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0FDE3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0F02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D9C25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24190443130216e-42</w:t>
            </w:r>
          </w:p>
        </w:tc>
      </w:tr>
      <w:tr w:rsidR="006808C9" w:rsidRPr="006808C9" w14:paraId="548061B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A0913B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MR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94700C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98916886228975e-4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F6B76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6573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E6B8B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493D9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CBAB8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05333409919055e-42</w:t>
            </w:r>
          </w:p>
        </w:tc>
      </w:tr>
      <w:tr w:rsidR="006808C9" w:rsidRPr="006808C9" w14:paraId="6CF091F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C3267A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B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4BE486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39891030636231e-3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EC8B1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13586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A176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839E7F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8517D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88052012648424e-34</w:t>
            </w:r>
          </w:p>
        </w:tc>
      </w:tr>
      <w:tr w:rsidR="006808C9" w:rsidRPr="006808C9" w14:paraId="0E877B5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41C51B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2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D7716D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8898352981008e-3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B5307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51233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E12368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BC3A4D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B9718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9843994998059e-30</w:t>
            </w:r>
          </w:p>
        </w:tc>
      </w:tr>
      <w:tr w:rsidR="006808C9" w:rsidRPr="006808C9" w14:paraId="7EB15C4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E93C89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UB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684339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77634064960661e-3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BBC1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06540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F78A4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81657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1D862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6612765034258e-28</w:t>
            </w:r>
          </w:p>
        </w:tc>
      </w:tr>
      <w:tr w:rsidR="006808C9" w:rsidRPr="006808C9" w14:paraId="093B1DF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52E6AF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5F1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CA1E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27021771196101e-3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FC664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539884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1ED638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0F02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9F0781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7147155169069e-28</w:t>
            </w:r>
          </w:p>
        </w:tc>
      </w:tr>
      <w:tr w:rsidR="006808C9" w:rsidRPr="006808C9" w14:paraId="5E4000F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BF83A0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15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D7277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4407716955149e-2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10C80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0298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D7AF2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6764D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994D86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92742989890547e-24</w:t>
            </w:r>
          </w:p>
        </w:tc>
      </w:tr>
      <w:tr w:rsidR="006808C9" w:rsidRPr="006808C9" w14:paraId="3A2A2D0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8724AF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ME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3B2BEE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6047926068114e-2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5236D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2578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C10077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DFC37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EEE09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4089553146308e-23</w:t>
            </w:r>
          </w:p>
        </w:tc>
      </w:tr>
      <w:tr w:rsidR="006808C9" w:rsidRPr="006808C9" w14:paraId="0716086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F0D9C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OAZ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82DBDF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6817937998613e-2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DDCC4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8620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97CAEE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F4E2A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4AF608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165840532316e-20</w:t>
            </w:r>
          </w:p>
        </w:tc>
      </w:tr>
      <w:tr w:rsidR="006808C9" w:rsidRPr="006808C9" w14:paraId="55C6EFC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34D6BF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C351D4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7749003607066e-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B03E2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1609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4C20A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38E58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6E6F80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7899688481945e-18</w:t>
            </w:r>
          </w:p>
        </w:tc>
      </w:tr>
      <w:tr w:rsidR="006808C9" w:rsidRPr="006808C9" w14:paraId="0BD7B9F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BEA669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OX1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6E5D8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40763827400769e-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0730D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64177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E909C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28421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7CA52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87934014756672e-18</w:t>
            </w:r>
          </w:p>
        </w:tc>
      </w:tr>
      <w:tr w:rsidR="006808C9" w:rsidRPr="006808C9" w14:paraId="26354E9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E06A79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OMO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589B7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06172504820304e-2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251A4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69217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111AB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DF1F0B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AC834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2938105273123e-17</w:t>
            </w:r>
          </w:p>
        </w:tc>
      </w:tr>
      <w:tr w:rsidR="006808C9" w:rsidRPr="006808C9" w14:paraId="6A1038C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614C88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65DBC6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1912291452079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512BC8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96450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AD838F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40E9A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F5564F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26868533983457e-17</w:t>
            </w:r>
          </w:p>
        </w:tc>
      </w:tr>
      <w:tr w:rsidR="006808C9" w:rsidRPr="006808C9" w14:paraId="75E3938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5F996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D8C5C6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6282658931158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C1DBC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24643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18F43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5F135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676C80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16443431850221e-17</w:t>
            </w:r>
          </w:p>
        </w:tc>
      </w:tr>
      <w:tr w:rsidR="006808C9" w:rsidRPr="006808C9" w14:paraId="586B1CB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69F484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LDO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A3D80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0330944601422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A36C6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832596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822F1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555B6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9F396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593211096135e-17</w:t>
            </w:r>
          </w:p>
        </w:tc>
      </w:tr>
      <w:tr w:rsidR="006808C9" w:rsidRPr="006808C9" w14:paraId="722FC3D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392D3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5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893CB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9182820695662e-2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7EA7A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152779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959AC4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31F76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EE0B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490662784204e-16</w:t>
            </w:r>
          </w:p>
        </w:tc>
      </w:tr>
      <w:tr w:rsidR="006808C9" w:rsidRPr="006808C9" w14:paraId="00CA805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79110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88F38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1630036014419e-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79282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651024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805489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BE911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2D0D6B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5358716705909e-16</w:t>
            </w:r>
          </w:p>
        </w:tc>
      </w:tr>
      <w:tr w:rsidR="006808C9" w:rsidRPr="006808C9" w14:paraId="4BF050B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3A9D96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A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6070C4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76229184241984e-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76FEC5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54644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C9D36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C06A3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8B8931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59531477147716e-16</w:t>
            </w:r>
          </w:p>
        </w:tc>
      </w:tr>
      <w:tr w:rsidR="006808C9" w:rsidRPr="006808C9" w14:paraId="7A9C2AD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5486F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TPRCA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ECB9F4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82252370572321e-2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4AB55C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5266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071A2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82EF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2FECC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73571085711401e-16</w:t>
            </w:r>
          </w:p>
        </w:tc>
      </w:tr>
      <w:tr w:rsidR="006808C9" w:rsidRPr="006808C9" w14:paraId="355D0C5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42581E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RNR2L1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F5737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0868694252421e-1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5BF32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638689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E8AEA5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24DE68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917C5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24761719956788e-15</w:t>
            </w:r>
          </w:p>
        </w:tc>
      </w:tr>
      <w:tr w:rsidR="006808C9" w:rsidRPr="006808C9" w14:paraId="5B2D2D6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AE8E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YWHAE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995BA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9109630290322e-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5F1BB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893859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5B839B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78A03D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C1D5A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0646521630102e-14</w:t>
            </w:r>
          </w:p>
        </w:tc>
      </w:tr>
      <w:tr w:rsidR="006808C9" w:rsidRPr="006808C9" w14:paraId="354E856F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F33667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EEB6D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8908460063567e-1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E997F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9126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76F51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A4FC2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6914C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3060399176328e-14</w:t>
            </w:r>
          </w:p>
        </w:tc>
      </w:tr>
      <w:tr w:rsidR="006808C9" w:rsidRPr="006808C9" w14:paraId="11527BB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61D23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DT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C92D4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9190884199643e-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DA5B8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4521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EF60B0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1111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9E13F9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1186557022239e-13</w:t>
            </w:r>
          </w:p>
        </w:tc>
      </w:tr>
      <w:tr w:rsidR="006808C9" w:rsidRPr="006808C9" w14:paraId="69401A7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6039B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A92604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5616116535174e-1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C84F6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66272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3DF9A7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3600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C4DC3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56413816061209e-13</w:t>
            </w:r>
          </w:p>
        </w:tc>
      </w:tr>
      <w:tr w:rsidR="006808C9" w:rsidRPr="006808C9" w14:paraId="0AC5D91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B4533A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EDD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8DC873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5235661387404e-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F3CC74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42677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B6281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C2CDB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F7A6C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2637753208891e-12</w:t>
            </w:r>
          </w:p>
        </w:tc>
      </w:tr>
      <w:tr w:rsidR="006808C9" w:rsidRPr="006808C9" w14:paraId="7F86CD6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326153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3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708618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2088635006074e-1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9258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736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5ED12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489EB7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A1B974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48352536350263e-12</w:t>
            </w:r>
          </w:p>
        </w:tc>
      </w:tr>
      <w:tr w:rsidR="006808C9" w:rsidRPr="006808C9" w14:paraId="16403CF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18340C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MA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5A353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108239307923e-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B86E1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22582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C649D3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F0CC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EA014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406513514835e-11</w:t>
            </w:r>
          </w:p>
        </w:tc>
      </w:tr>
      <w:tr w:rsidR="006808C9" w:rsidRPr="006808C9" w14:paraId="501015F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96EA0E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3J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420607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70854194640473e-1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2284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869451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C490F4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DC119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9C0F9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5996044814019e-10</w:t>
            </w:r>
          </w:p>
        </w:tc>
      </w:tr>
      <w:tr w:rsidR="006808C9" w:rsidRPr="006808C9" w14:paraId="34B5351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27580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L3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69FB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1187397446657e-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0D61B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326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F1BC3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CEF63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2C9044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47473117965312e-10</w:t>
            </w:r>
          </w:p>
        </w:tc>
      </w:tr>
      <w:tr w:rsidR="006808C9" w:rsidRPr="006808C9" w14:paraId="5F643AE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6C36AE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OMM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E92A2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61786651933212e-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903459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37251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92158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520F6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24BC9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30374892922769e-10</w:t>
            </w:r>
          </w:p>
        </w:tc>
      </w:tr>
      <w:tr w:rsidR="006808C9" w:rsidRPr="006808C9" w14:paraId="166913B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34C3C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SMA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A46850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41696007303664e-1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6B179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71021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73F95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30FB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343F3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9545589954464e-09</w:t>
            </w:r>
          </w:p>
        </w:tc>
      </w:tr>
      <w:tr w:rsidR="006808C9" w:rsidRPr="006808C9" w14:paraId="2F315FC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8272AC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5M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1A1DEF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0706280856607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9F3005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72959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620C2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E795D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1164A6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3305839793318e-09</w:t>
            </w:r>
          </w:p>
        </w:tc>
      </w:tr>
      <w:tr w:rsidR="006808C9" w:rsidRPr="006808C9" w14:paraId="223E9AE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3459F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LIRP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76D330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755346583616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4C420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27254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F8DEB3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86AE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E20DF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750493683004e-09</w:t>
            </w:r>
          </w:p>
        </w:tc>
      </w:tr>
      <w:tr w:rsidR="006808C9" w:rsidRPr="006808C9" w14:paraId="2616C2E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6C9E93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MSS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B048D2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4354398831438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A8683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97605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B2C54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47BAB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2D3E57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53866660360908e-09</w:t>
            </w:r>
          </w:p>
        </w:tc>
      </w:tr>
      <w:tr w:rsidR="006808C9" w:rsidRPr="006808C9" w14:paraId="41B12D9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40B68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ET100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A6DD8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84949360704804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8DCD1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11672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0138D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EEF33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4F54DA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8465576939086e-08</w:t>
            </w:r>
          </w:p>
        </w:tc>
      </w:tr>
      <w:tr w:rsidR="006808C9" w:rsidRPr="006808C9" w14:paraId="5E4506C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2E50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CDE674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85331975575218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2C8EA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708715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7691BD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5E076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04E13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58542819229125e-08</w:t>
            </w:r>
          </w:p>
        </w:tc>
      </w:tr>
      <w:tr w:rsidR="006808C9" w:rsidRPr="006808C9" w14:paraId="14DF9AB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22685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DX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809E69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27141834192928e-1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EDF000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8501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11AF1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77D4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92BEAE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6983393486868e-08</w:t>
            </w:r>
          </w:p>
        </w:tc>
      </w:tr>
      <w:tr w:rsidR="006808C9" w:rsidRPr="006808C9" w14:paraId="6B0FA86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13FA03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IR155HG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F3601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7645514321639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3BA059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2600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275EE7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49248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E0AB00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98066764312524e-08</w:t>
            </w:r>
          </w:p>
        </w:tc>
      </w:tr>
      <w:tr w:rsidR="006808C9" w:rsidRPr="006808C9" w14:paraId="6764E31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BB4EA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NFAIP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C640F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574352966517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B69F0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02512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FF364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D2ACE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0408CC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4791037688044e-08</w:t>
            </w:r>
          </w:p>
        </w:tc>
      </w:tr>
      <w:tr w:rsidR="006808C9" w:rsidRPr="006808C9" w14:paraId="3D61C09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67CEE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BCF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D7A4C7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7749450564282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D3459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730237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20C68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76E319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715F4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22224590799173e-08</w:t>
            </w:r>
          </w:p>
        </w:tc>
      </w:tr>
      <w:tr w:rsidR="006808C9" w:rsidRPr="006808C9" w14:paraId="363E379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A268D3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AMSN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40361F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97179491289947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D1764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381778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EB2605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26195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CA7A3A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0558595701614e-07</w:t>
            </w:r>
          </w:p>
        </w:tc>
      </w:tr>
      <w:tr w:rsidR="006808C9" w:rsidRPr="006808C9" w14:paraId="077E542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E6F0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A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5A7052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30134428300667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7D57E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28487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A2DFC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6F0C5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038360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7399538385339e-07</w:t>
            </w:r>
          </w:p>
        </w:tc>
      </w:tr>
      <w:tr w:rsidR="006808C9" w:rsidRPr="006808C9" w14:paraId="50C582A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46F6EA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1F4E90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73064851011436e-12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B9BAEF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46099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E94ACB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8B1A1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18F47E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6254332122189e-07</w:t>
            </w:r>
          </w:p>
        </w:tc>
      </w:tr>
      <w:tr w:rsidR="006808C9" w:rsidRPr="006808C9" w14:paraId="52CD967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431A9B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ETAP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049A18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5492811923672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C6D17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863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D5FCE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941E7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62A12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3344888711509e-07</w:t>
            </w:r>
          </w:p>
        </w:tc>
      </w:tr>
      <w:tr w:rsidR="006808C9" w:rsidRPr="006808C9" w14:paraId="34D67D6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412DEC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2S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2FA2A7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5054359597641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23B5EA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10580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AB4DE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D8DFA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308D4B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54339741155719e-07</w:t>
            </w:r>
          </w:p>
        </w:tc>
      </w:tr>
      <w:tr w:rsidR="006808C9" w:rsidRPr="006808C9" w14:paraId="5861732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394AB8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OX6A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86651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7161015403552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3E0080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4287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A0DFF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ABDD8E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036262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58592657896692e-07</w:t>
            </w:r>
          </w:p>
        </w:tc>
      </w:tr>
      <w:tr w:rsidR="006808C9" w:rsidRPr="006808C9" w14:paraId="4AD1AB7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8BEE6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AR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C4668B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2334462180443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42D34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4991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535166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A832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FA7FE3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29600812249878e-07</w:t>
            </w:r>
          </w:p>
        </w:tc>
      </w:tr>
      <w:tr w:rsidR="006808C9" w:rsidRPr="006808C9" w14:paraId="7CA6983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8AC331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A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302BE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1720292700571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10379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7536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32A34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AED6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7341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48548926903913e-07</w:t>
            </w:r>
          </w:p>
        </w:tc>
      </w:tr>
      <w:tr w:rsidR="006808C9" w:rsidRPr="006808C9" w14:paraId="2AA7079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E2A2F3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DPF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362953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02509472606887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803545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9694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C6928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EF01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A1E621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12586123298784e-07</w:t>
            </w:r>
          </w:p>
        </w:tc>
      </w:tr>
      <w:tr w:rsidR="006808C9" w:rsidRPr="006808C9" w14:paraId="0510328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4DA2A6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RPS4X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098A9E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87743488249973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B9B9A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55831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14669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B021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C13F7A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8653655407905e-06</w:t>
            </w:r>
          </w:p>
        </w:tc>
      </w:tr>
      <w:tr w:rsidR="006808C9" w:rsidRPr="006808C9" w14:paraId="2E80B3CE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96F711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100A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521F2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41867516922651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080E9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13347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C79EDD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A73C6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C63F8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49768214316345e-06</w:t>
            </w:r>
          </w:p>
        </w:tc>
      </w:tr>
      <w:tr w:rsidR="006808C9" w:rsidRPr="006808C9" w14:paraId="23951C3F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A7EA68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3F3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7C64CF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32096806568795e-1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83C97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197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D3DDD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1F2B9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D4A39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67983703310108e-06</w:t>
            </w:r>
          </w:p>
        </w:tc>
      </w:tr>
      <w:tr w:rsidR="006808C9" w:rsidRPr="006808C9" w14:paraId="740B37A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A69537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RPL2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5B2AC2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6849639390254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28344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7670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E44DB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186D3C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C765E4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5896052001044e-06</w:t>
            </w:r>
          </w:p>
        </w:tc>
      </w:tr>
      <w:tr w:rsidR="006808C9" w:rsidRPr="006808C9" w14:paraId="052E53C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D6329E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AF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04A94B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2539947611917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37698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58733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D812F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5D87E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332C1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7571646238939e-06</w:t>
            </w:r>
          </w:p>
        </w:tc>
      </w:tr>
      <w:tr w:rsidR="006808C9" w:rsidRPr="006808C9" w14:paraId="45CC18C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D50DDB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P2C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255DE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578764262815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350BF2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64248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C217D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1A117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1DB59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412809293771e-06</w:t>
            </w:r>
          </w:p>
        </w:tc>
      </w:tr>
      <w:tr w:rsidR="006808C9" w:rsidRPr="006808C9" w14:paraId="52943AE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DF699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3F3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2E3149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4321826352206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C99779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9650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8D9F1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21C266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F9B4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72108903039833e-06</w:t>
            </w:r>
          </w:p>
        </w:tc>
      </w:tr>
      <w:tr w:rsidR="006808C9" w:rsidRPr="006808C9" w14:paraId="6C6773E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BA5117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ATP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9B5EF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545535464703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96083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20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3C4DB9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29655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921452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56089269961423e-06</w:t>
            </w:r>
          </w:p>
        </w:tc>
      </w:tr>
      <w:tr w:rsidR="006808C9" w:rsidRPr="006808C9" w14:paraId="41CA46D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7D6A40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ENR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60BB6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15790294291304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01293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7642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98016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77B543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15B975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4315744611528e-05</w:t>
            </w:r>
          </w:p>
        </w:tc>
      </w:tr>
      <w:tr w:rsidR="006808C9" w:rsidRPr="006808C9" w14:paraId="0DF9C4B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80B81B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LC25A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7C0F6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78785086703137e-10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E6734D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254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63CB5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77CA6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4063A5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7597133303629e-05</w:t>
            </w:r>
          </w:p>
        </w:tc>
      </w:tr>
      <w:tr w:rsidR="006808C9" w:rsidRPr="006808C9" w14:paraId="58117F7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FBC25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DUFA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5C8AF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1867464662305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34BA7A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85415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86C8D8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7F8E8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8A9F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46026037660262e-05</w:t>
            </w:r>
          </w:p>
        </w:tc>
      </w:tr>
      <w:tr w:rsidR="006808C9" w:rsidRPr="006808C9" w14:paraId="6828322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253E4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T-ND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777AE2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6006841469263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605BE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6622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CB2183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758B0E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087788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74570611558149e-05</w:t>
            </w:r>
          </w:p>
        </w:tc>
      </w:tr>
      <w:tr w:rsidR="006808C9" w:rsidRPr="006808C9" w14:paraId="2997C4D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919E5B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L138963.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8E0B4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3463105579513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5350F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54455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554FE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4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7E7DB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4E894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31879317543921e-05</w:t>
            </w:r>
          </w:p>
        </w:tc>
      </w:tr>
      <w:tr w:rsidR="006808C9" w:rsidRPr="006808C9" w14:paraId="430FCCC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E66F08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E263A0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42496449185524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B8C96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097849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B77822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C9B69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F6F7CB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91431831615736e-05</w:t>
            </w:r>
          </w:p>
        </w:tc>
      </w:tr>
      <w:tr w:rsidR="006808C9" w:rsidRPr="006808C9" w14:paraId="4CBF46C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030A2E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RSF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4E7186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52210730495601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09F9A4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8066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5EF846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B7CDC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65EC52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11043022724518e-05</w:t>
            </w:r>
          </w:p>
        </w:tc>
      </w:tr>
      <w:tr w:rsidR="006808C9" w:rsidRPr="006808C9" w14:paraId="191102C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10B550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ORO1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AC9B66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55693077567514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6649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4853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A238DA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0FD92A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AEF4AB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13237</w:t>
            </w:r>
          </w:p>
        </w:tc>
      </w:tr>
      <w:tr w:rsidR="006808C9" w:rsidRPr="006808C9" w14:paraId="03F6416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3CA35E2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PYSL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2601FA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88444384567165e-0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CAA9AC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21594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000FE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6F857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60BB1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17936</w:t>
            </w:r>
          </w:p>
        </w:tc>
      </w:tr>
      <w:tr w:rsidR="006808C9" w:rsidRPr="006808C9" w14:paraId="10A6077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938544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NRPB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0505C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05693364179265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BC483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62426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2A348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2EDA4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7842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21337</w:t>
            </w:r>
          </w:p>
        </w:tc>
      </w:tr>
      <w:tr w:rsidR="006808C9" w:rsidRPr="006808C9" w14:paraId="242FA11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C7809E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RDX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422032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1359193980804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DF7C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8232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3C3C6E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8B32EA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D111A6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245</w:t>
            </w:r>
          </w:p>
        </w:tc>
      </w:tr>
      <w:tr w:rsidR="006808C9" w:rsidRPr="006808C9" w14:paraId="37677B6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42B80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RH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499EC5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3954803762635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00D51C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480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06F64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235B2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F6D191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43193</w:t>
            </w:r>
          </w:p>
        </w:tc>
      </w:tr>
      <w:tr w:rsidR="006808C9" w:rsidRPr="006808C9" w14:paraId="33F71D7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F6316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LC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AD30AF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1192707291274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D58CD4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050904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2C7AF9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1A8713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60B8B9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60805</w:t>
            </w:r>
          </w:p>
        </w:tc>
      </w:tr>
      <w:tr w:rsidR="006808C9" w:rsidRPr="006808C9" w14:paraId="0B75CB5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A3115A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FNB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818517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04446929763137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FA9C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92560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5E12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7E6812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0F6144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61462</w:t>
            </w:r>
          </w:p>
        </w:tc>
      </w:tr>
      <w:tr w:rsidR="006808C9" w:rsidRPr="006808C9" w14:paraId="4C664F0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1062AE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NAPS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4A9EF5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76436719908735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5082C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48256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B5C4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D3CF23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62534C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096183</w:t>
            </w:r>
          </w:p>
        </w:tc>
      </w:tr>
      <w:tr w:rsidR="006808C9" w:rsidRPr="006808C9" w14:paraId="7B9E800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BF24A6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RPC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91D5E9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09231545556128e-0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C25C1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9467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95294C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0233EC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2C75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14318</w:t>
            </w:r>
          </w:p>
        </w:tc>
      </w:tr>
      <w:tr w:rsidR="006808C9" w:rsidRPr="006808C9" w14:paraId="5142B25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AA20B7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KNK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9FCC4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246891267007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6D4C2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5068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10995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6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1D7788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2375EF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251722</w:t>
            </w:r>
          </w:p>
        </w:tc>
      </w:tr>
      <w:tr w:rsidR="006808C9" w:rsidRPr="006808C9" w14:paraId="023E0DE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C0D5F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EDDA2E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1044635033675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BF2B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12166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F6531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0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3DF03F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DA79CF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264553</w:t>
            </w:r>
          </w:p>
        </w:tc>
      </w:tr>
      <w:tr w:rsidR="006808C9" w:rsidRPr="006808C9" w14:paraId="7275B0DD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1A7D35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LA-C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62D56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34908219653009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A2588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42683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F2B8AD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7A126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A1FD6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272353</w:t>
            </w:r>
          </w:p>
        </w:tc>
      </w:tr>
      <w:tr w:rsidR="006808C9" w:rsidRPr="006808C9" w14:paraId="1EE18CD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80EF47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DX2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C62FF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7495508430237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E2AADF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25447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6075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8F80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5497A3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53199</w:t>
            </w:r>
          </w:p>
        </w:tc>
      </w:tr>
      <w:tr w:rsidR="006808C9" w:rsidRPr="006808C9" w14:paraId="1A0D7BE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E58C7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PP1C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4B9CE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5579640066829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1D04A8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56254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C7DE7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4ADF7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10D65F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74648</w:t>
            </w:r>
          </w:p>
        </w:tc>
      </w:tr>
      <w:tr w:rsidR="006808C9" w:rsidRPr="006808C9" w14:paraId="54CCBB8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25788E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TP6V1G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32C48B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851074485271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EF11F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31270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290F70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61167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DA7AE0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80565</w:t>
            </w:r>
          </w:p>
        </w:tc>
      </w:tr>
      <w:tr w:rsidR="006808C9" w:rsidRPr="006808C9" w14:paraId="6F94384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D431AA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GPR15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2629F7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375995077652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8C321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67959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96A1CA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6DA286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A4BF8C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391163</w:t>
            </w:r>
          </w:p>
        </w:tc>
      </w:tr>
      <w:tr w:rsidR="006808C9" w:rsidRPr="006808C9" w14:paraId="167EC11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43F959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LC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659C81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5436168594684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5E3A8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87127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F91A6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976997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5EA3E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455111</w:t>
            </w:r>
          </w:p>
        </w:tc>
      </w:tr>
      <w:tr w:rsidR="006808C9" w:rsidRPr="006808C9" w14:paraId="4DE5DEB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7C2085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MALAT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9C5BC0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26555259303704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CC3A8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367462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2ED436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3F866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14394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45737</w:t>
            </w:r>
          </w:p>
        </w:tc>
      </w:tr>
      <w:tr w:rsidR="006808C9" w:rsidRPr="006808C9" w14:paraId="25DDC8D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069DD35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K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FC2A286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3382582128986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E1E5A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61713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D3495A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55F15C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BD2ED1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472048</w:t>
            </w:r>
          </w:p>
        </w:tc>
      </w:tr>
      <w:tr w:rsidR="006808C9" w:rsidRPr="006808C9" w14:paraId="44A10DF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86DEEB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NI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6CA95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586200740052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FA86E6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44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BA0476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E0EA8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59307D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522102</w:t>
            </w:r>
          </w:p>
        </w:tc>
      </w:tr>
      <w:tr w:rsidR="006808C9" w:rsidRPr="006808C9" w14:paraId="758332A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1A07E8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V3-1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524340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6416765990977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EBCE2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32263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951569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07381D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A49350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533302</w:t>
            </w:r>
          </w:p>
        </w:tc>
      </w:tr>
      <w:tr w:rsidR="006808C9" w:rsidRPr="006808C9" w14:paraId="0AF28798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3B92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DCD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75E3E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80322090233665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AB55A4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942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A55409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9ACE4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4E9085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565914</w:t>
            </w:r>
          </w:p>
        </w:tc>
      </w:tr>
      <w:tr w:rsidR="006808C9" w:rsidRPr="006808C9" w14:paraId="174F2DA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548815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NG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9716D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13780313320918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453F1F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09649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76BC5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23479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D7F4A3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63346</w:t>
            </w:r>
          </w:p>
        </w:tc>
      </w:tr>
      <w:tr w:rsidR="006808C9" w:rsidRPr="006808C9" w14:paraId="0EF6A894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397E58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WDR83OS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54DD8F8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3.33462018465226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68962E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5717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FA43CB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AB9270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1BBB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673193</w:t>
            </w:r>
          </w:p>
        </w:tc>
      </w:tr>
      <w:tr w:rsidR="006808C9" w:rsidRPr="006808C9" w14:paraId="092E5BD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7ADEA8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MEM14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60A9EF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4.34447239092933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0827CB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5508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8F68D4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595F9A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97BCA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0877062</w:t>
            </w:r>
          </w:p>
        </w:tc>
      </w:tr>
      <w:tr w:rsidR="006808C9" w:rsidRPr="006808C9" w14:paraId="063F4AC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52853D6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V3D-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C90DE5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36806135548254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CAEDEF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174094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BAB788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3B96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50E722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083704</w:t>
            </w:r>
          </w:p>
        </w:tc>
      </w:tr>
      <w:tr w:rsidR="006808C9" w:rsidRPr="006808C9" w14:paraId="351DB5D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5251F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DYNLL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C41849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37537015403036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895B0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37174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8759C7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2FF7BC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3C949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08518</w:t>
            </w:r>
          </w:p>
        </w:tc>
      </w:tr>
      <w:tr w:rsidR="006808C9" w:rsidRPr="006808C9" w14:paraId="4A0B43D1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FD576B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LIMD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4B37DEC9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5.69800488403979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96AA77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3638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BA7C0B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D99450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BFA3D3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150313</w:t>
            </w:r>
          </w:p>
        </w:tc>
      </w:tr>
      <w:tr w:rsidR="006808C9" w:rsidRPr="006808C9" w14:paraId="29B161E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D3584D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ANP32B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936E74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6.2928433271469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5281B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8040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46AF2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4BB5AE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29BAFB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270399</w:t>
            </w:r>
          </w:p>
        </w:tc>
      </w:tr>
      <w:tr w:rsidR="006808C9" w:rsidRPr="006808C9" w14:paraId="7AC4F23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50624B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V3-1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7BADDF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7.6244558468051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E1242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590608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345EC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223FE9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EB81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539225</w:t>
            </w:r>
          </w:p>
        </w:tc>
      </w:tr>
      <w:tr w:rsidR="006808C9" w:rsidRPr="006808C9" w14:paraId="0F5AB7C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08D79D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NNI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E8897D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0254158196889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93689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0062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47835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E87A03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41B1E0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620171</w:t>
            </w:r>
          </w:p>
        </w:tc>
      </w:tr>
      <w:tr w:rsidR="006808C9" w:rsidRPr="006808C9" w14:paraId="4D7E0F1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647FAB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LEC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26B3B7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8.5250083912046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6D61CE6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547723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1F925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93F392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98063B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721029</w:t>
            </w:r>
          </w:p>
        </w:tc>
      </w:tr>
      <w:tr w:rsidR="006808C9" w:rsidRPr="006808C9" w14:paraId="13273CD5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7815B46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PSMD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3B6C575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01146687812747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C2050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71401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F47AA3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59130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33C161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819235</w:t>
            </w:r>
          </w:p>
        </w:tc>
      </w:tr>
      <w:tr w:rsidR="006808C9" w:rsidRPr="006808C9" w14:paraId="610536D2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35562C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EIF3H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DBAB33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90101493396531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E7975A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263927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A293F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13CCA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E9E7BE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1998817</w:t>
            </w:r>
          </w:p>
        </w:tc>
      </w:tr>
      <w:tr w:rsidR="006808C9" w:rsidRPr="006808C9" w14:paraId="2D95C4FB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014FC92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D4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02A1E31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9.91814559212962e-07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AD51D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889303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CDEB5E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6F547E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AD3E21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2002275</w:t>
            </w:r>
          </w:p>
        </w:tc>
      </w:tr>
      <w:tr w:rsidR="006808C9" w:rsidRPr="006808C9" w14:paraId="3530793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5B29A3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KC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FD3F3D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15333776199585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13D9B1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211269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373154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104E5F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3F62685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2328358</w:t>
            </w:r>
          </w:p>
        </w:tc>
      </w:tr>
      <w:tr w:rsidR="006808C9" w:rsidRPr="006808C9" w14:paraId="4842376C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FA7C020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SCD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182507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7330420715242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F567C1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653415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E440E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5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69B81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26CE027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3781827</w:t>
            </w:r>
          </w:p>
        </w:tc>
      </w:tr>
      <w:tr w:rsidR="006808C9" w:rsidRPr="006808C9" w14:paraId="66F5408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F55050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L1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BAF7CE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88548054439542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657275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96045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88E3A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370F6C0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FB6E82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3806408</w:t>
            </w:r>
          </w:p>
        </w:tc>
      </w:tr>
      <w:tr w:rsidR="006808C9" w:rsidRPr="006808C9" w14:paraId="241A3E6A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9B8D6B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FTL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3118D8E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0599002852873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3707C7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0.310152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62DEA2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503AFB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77CDA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3847813</w:t>
            </w:r>
          </w:p>
        </w:tc>
      </w:tr>
      <w:tr w:rsidR="006808C9" w:rsidRPr="006808C9" w14:paraId="75B43B26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DD936C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IGHV5-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11875EC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1.99311771255404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270A698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-1.4940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6B3D01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43B989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0317DCF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023706</w:t>
            </w:r>
          </w:p>
        </w:tc>
      </w:tr>
      <w:tr w:rsidR="006808C9" w:rsidRPr="006808C9" w14:paraId="65398343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1E4E0F8D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3B759AF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2226636035301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BF850A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183445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03B452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CD9AAC3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6578C56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082551</w:t>
            </w:r>
          </w:p>
        </w:tc>
      </w:tr>
      <w:tr w:rsidR="006808C9" w:rsidRPr="006808C9" w14:paraId="4AF23719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6A6D9DCB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TIMP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0A4B69A3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02410921494935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A20537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0435698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52F512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34A0DBA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5AFD855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086272</w:t>
            </w:r>
          </w:p>
        </w:tc>
      </w:tr>
      <w:tr w:rsidR="006808C9" w:rsidRPr="006808C9" w14:paraId="11486B50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49388CA7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CCL22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978C2F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4564901093193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DBCDC7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035009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3721B8B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B976B94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3B06DC9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331636</w:t>
            </w:r>
          </w:p>
        </w:tc>
      </w:tr>
      <w:tr w:rsidR="006808C9" w:rsidRPr="006808C9" w14:paraId="13839B47" w14:textId="77777777" w:rsidTr="006808C9">
        <w:trPr>
          <w:trHeight w:val="216"/>
        </w:trPr>
        <w:tc>
          <w:tcPr>
            <w:tcW w:w="1099" w:type="dxa"/>
            <w:shd w:val="clear" w:color="auto" w:fill="auto"/>
            <w:noWrap/>
            <w:vAlign w:val="bottom"/>
            <w:hideMark/>
          </w:tcPr>
          <w:p w14:paraId="22499E3A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HYOU1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7D47D974" w14:textId="77777777" w:rsidR="006808C9" w:rsidRPr="006808C9" w:rsidRDefault="006808C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2.15838041353401e-0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86E34CC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2559975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EC411D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08AC88E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1844" w:type="dxa"/>
            <w:shd w:val="clear" w:color="auto" w:fill="auto"/>
            <w:noWrap/>
            <w:vAlign w:val="bottom"/>
            <w:hideMark/>
          </w:tcPr>
          <w:p w14:paraId="173CD351" w14:textId="77777777" w:rsidR="006808C9" w:rsidRPr="006808C9" w:rsidRDefault="006808C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6808C9">
              <w:rPr>
                <w:rFonts w:ascii="Calibri" w:hAnsi="Calibri" w:cs="Calibri"/>
                <w:color w:val="000000"/>
                <w:sz w:val="16"/>
                <w:szCs w:val="16"/>
              </w:rPr>
              <w:t>0.04357338</w:t>
            </w:r>
          </w:p>
        </w:tc>
      </w:tr>
    </w:tbl>
    <w:p w14:paraId="3AE8A5E5" w14:textId="77777777" w:rsidR="006A72F7" w:rsidRDefault="006A72F7"/>
    <w:p w14:paraId="07AF508F" w14:textId="77777777" w:rsidR="006A72F7" w:rsidRDefault="006A72F7"/>
    <w:sectPr w:rsidR="006A72F7" w:rsidSect="00680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F7"/>
    <w:rsid w:val="00003548"/>
    <w:rsid w:val="0000447A"/>
    <w:rsid w:val="000104DC"/>
    <w:rsid w:val="00012104"/>
    <w:rsid w:val="0003262F"/>
    <w:rsid w:val="000352B9"/>
    <w:rsid w:val="00040D90"/>
    <w:rsid w:val="000466CC"/>
    <w:rsid w:val="00062EAD"/>
    <w:rsid w:val="00066EDD"/>
    <w:rsid w:val="00074475"/>
    <w:rsid w:val="00075467"/>
    <w:rsid w:val="00081651"/>
    <w:rsid w:val="000954AF"/>
    <w:rsid w:val="000A741F"/>
    <w:rsid w:val="000D2027"/>
    <w:rsid w:val="000D6D35"/>
    <w:rsid w:val="000E3112"/>
    <w:rsid w:val="000E5132"/>
    <w:rsid w:val="000F71C1"/>
    <w:rsid w:val="00100627"/>
    <w:rsid w:val="001075C6"/>
    <w:rsid w:val="00114346"/>
    <w:rsid w:val="00123C5A"/>
    <w:rsid w:val="0012456C"/>
    <w:rsid w:val="00151DBD"/>
    <w:rsid w:val="00152346"/>
    <w:rsid w:val="00161E65"/>
    <w:rsid w:val="00170C8A"/>
    <w:rsid w:val="00176958"/>
    <w:rsid w:val="00181912"/>
    <w:rsid w:val="001828FB"/>
    <w:rsid w:val="00190042"/>
    <w:rsid w:val="0019342C"/>
    <w:rsid w:val="001A4B1F"/>
    <w:rsid w:val="001B0940"/>
    <w:rsid w:val="001C44DE"/>
    <w:rsid w:val="001D1460"/>
    <w:rsid w:val="001D57C9"/>
    <w:rsid w:val="001D750F"/>
    <w:rsid w:val="00200E65"/>
    <w:rsid w:val="002038C9"/>
    <w:rsid w:val="0020491B"/>
    <w:rsid w:val="002061EF"/>
    <w:rsid w:val="00206B39"/>
    <w:rsid w:val="00231372"/>
    <w:rsid w:val="00232206"/>
    <w:rsid w:val="0023231E"/>
    <w:rsid w:val="002712B0"/>
    <w:rsid w:val="00293B94"/>
    <w:rsid w:val="002948B6"/>
    <w:rsid w:val="00296148"/>
    <w:rsid w:val="002A04AC"/>
    <w:rsid w:val="002A08C0"/>
    <w:rsid w:val="002B0102"/>
    <w:rsid w:val="002B5E2A"/>
    <w:rsid w:val="002C331B"/>
    <w:rsid w:val="002C3645"/>
    <w:rsid w:val="002C7976"/>
    <w:rsid w:val="002D7DC1"/>
    <w:rsid w:val="002F2867"/>
    <w:rsid w:val="00311ADC"/>
    <w:rsid w:val="0032361B"/>
    <w:rsid w:val="0032622A"/>
    <w:rsid w:val="00350154"/>
    <w:rsid w:val="00352B38"/>
    <w:rsid w:val="00363145"/>
    <w:rsid w:val="003739DC"/>
    <w:rsid w:val="003852DB"/>
    <w:rsid w:val="00386C4E"/>
    <w:rsid w:val="00386CEF"/>
    <w:rsid w:val="00390732"/>
    <w:rsid w:val="0039230E"/>
    <w:rsid w:val="00396C76"/>
    <w:rsid w:val="003A055A"/>
    <w:rsid w:val="003B33FE"/>
    <w:rsid w:val="003B7A1D"/>
    <w:rsid w:val="003D1DDF"/>
    <w:rsid w:val="003D55C0"/>
    <w:rsid w:val="003D7492"/>
    <w:rsid w:val="003E2BBA"/>
    <w:rsid w:val="003E73C2"/>
    <w:rsid w:val="003F2CAF"/>
    <w:rsid w:val="003F5AE6"/>
    <w:rsid w:val="003F7EB1"/>
    <w:rsid w:val="00404C3F"/>
    <w:rsid w:val="004058C2"/>
    <w:rsid w:val="00415FBF"/>
    <w:rsid w:val="00417C4E"/>
    <w:rsid w:val="00425AB6"/>
    <w:rsid w:val="00431024"/>
    <w:rsid w:val="00433713"/>
    <w:rsid w:val="00436357"/>
    <w:rsid w:val="00437E04"/>
    <w:rsid w:val="0044130F"/>
    <w:rsid w:val="00442C19"/>
    <w:rsid w:val="00460689"/>
    <w:rsid w:val="0048727A"/>
    <w:rsid w:val="00487694"/>
    <w:rsid w:val="004B5C71"/>
    <w:rsid w:val="004C1006"/>
    <w:rsid w:val="004C128C"/>
    <w:rsid w:val="004C1E75"/>
    <w:rsid w:val="004D4716"/>
    <w:rsid w:val="004D5433"/>
    <w:rsid w:val="004E50F3"/>
    <w:rsid w:val="004F02BF"/>
    <w:rsid w:val="005029E3"/>
    <w:rsid w:val="00502B1A"/>
    <w:rsid w:val="00502FEC"/>
    <w:rsid w:val="005069F0"/>
    <w:rsid w:val="00506F4F"/>
    <w:rsid w:val="00510CD4"/>
    <w:rsid w:val="00513C0F"/>
    <w:rsid w:val="0053305F"/>
    <w:rsid w:val="00537757"/>
    <w:rsid w:val="00537C23"/>
    <w:rsid w:val="00543294"/>
    <w:rsid w:val="00562DCB"/>
    <w:rsid w:val="00565CD6"/>
    <w:rsid w:val="0058164E"/>
    <w:rsid w:val="00586A6C"/>
    <w:rsid w:val="00593F20"/>
    <w:rsid w:val="00597A16"/>
    <w:rsid w:val="005A5768"/>
    <w:rsid w:val="005B6914"/>
    <w:rsid w:val="005C4125"/>
    <w:rsid w:val="005F24C5"/>
    <w:rsid w:val="0060190F"/>
    <w:rsid w:val="00605B94"/>
    <w:rsid w:val="0062272C"/>
    <w:rsid w:val="006254D9"/>
    <w:rsid w:val="00625A99"/>
    <w:rsid w:val="006274CE"/>
    <w:rsid w:val="00635D75"/>
    <w:rsid w:val="00636301"/>
    <w:rsid w:val="006427C1"/>
    <w:rsid w:val="00647896"/>
    <w:rsid w:val="00662B36"/>
    <w:rsid w:val="006713F0"/>
    <w:rsid w:val="00676FD2"/>
    <w:rsid w:val="006808C9"/>
    <w:rsid w:val="006A72F7"/>
    <w:rsid w:val="006B0491"/>
    <w:rsid w:val="006B28E3"/>
    <w:rsid w:val="006B3ED3"/>
    <w:rsid w:val="006C0033"/>
    <w:rsid w:val="006C020C"/>
    <w:rsid w:val="006C286C"/>
    <w:rsid w:val="006C2D5D"/>
    <w:rsid w:val="006C6924"/>
    <w:rsid w:val="006D5467"/>
    <w:rsid w:val="006D6673"/>
    <w:rsid w:val="006F0E76"/>
    <w:rsid w:val="006F5344"/>
    <w:rsid w:val="00710A12"/>
    <w:rsid w:val="007179A0"/>
    <w:rsid w:val="00726701"/>
    <w:rsid w:val="00737CF8"/>
    <w:rsid w:val="00742C35"/>
    <w:rsid w:val="00744947"/>
    <w:rsid w:val="007558B5"/>
    <w:rsid w:val="007701FB"/>
    <w:rsid w:val="00777FD6"/>
    <w:rsid w:val="00783885"/>
    <w:rsid w:val="0078490A"/>
    <w:rsid w:val="00786864"/>
    <w:rsid w:val="00796581"/>
    <w:rsid w:val="007B0298"/>
    <w:rsid w:val="007B1FFA"/>
    <w:rsid w:val="007C6141"/>
    <w:rsid w:val="007D64A6"/>
    <w:rsid w:val="007E3D57"/>
    <w:rsid w:val="007F2728"/>
    <w:rsid w:val="008052F0"/>
    <w:rsid w:val="00815D22"/>
    <w:rsid w:val="00846F49"/>
    <w:rsid w:val="00853506"/>
    <w:rsid w:val="008541E8"/>
    <w:rsid w:val="00857C38"/>
    <w:rsid w:val="0086056A"/>
    <w:rsid w:val="008665B3"/>
    <w:rsid w:val="00875F54"/>
    <w:rsid w:val="008A6DBC"/>
    <w:rsid w:val="008B45DA"/>
    <w:rsid w:val="008E1637"/>
    <w:rsid w:val="008E22BF"/>
    <w:rsid w:val="008E54D5"/>
    <w:rsid w:val="008E6949"/>
    <w:rsid w:val="008F035F"/>
    <w:rsid w:val="008F279E"/>
    <w:rsid w:val="008F487E"/>
    <w:rsid w:val="008F5B03"/>
    <w:rsid w:val="008F76D8"/>
    <w:rsid w:val="00913C66"/>
    <w:rsid w:val="00934E53"/>
    <w:rsid w:val="00937BCA"/>
    <w:rsid w:val="00944341"/>
    <w:rsid w:val="009444A0"/>
    <w:rsid w:val="00946D36"/>
    <w:rsid w:val="00953989"/>
    <w:rsid w:val="00982CEF"/>
    <w:rsid w:val="0098515B"/>
    <w:rsid w:val="00992D60"/>
    <w:rsid w:val="009A110C"/>
    <w:rsid w:val="009A4741"/>
    <w:rsid w:val="009B06AE"/>
    <w:rsid w:val="009B3446"/>
    <w:rsid w:val="009C3883"/>
    <w:rsid w:val="009C3F06"/>
    <w:rsid w:val="009D0636"/>
    <w:rsid w:val="009D57EE"/>
    <w:rsid w:val="009F7025"/>
    <w:rsid w:val="00A10313"/>
    <w:rsid w:val="00A10FF3"/>
    <w:rsid w:val="00A178BE"/>
    <w:rsid w:val="00A321A6"/>
    <w:rsid w:val="00A36472"/>
    <w:rsid w:val="00A40694"/>
    <w:rsid w:val="00A426E6"/>
    <w:rsid w:val="00A441D2"/>
    <w:rsid w:val="00A46F69"/>
    <w:rsid w:val="00A535DD"/>
    <w:rsid w:val="00A53F60"/>
    <w:rsid w:val="00A84911"/>
    <w:rsid w:val="00A90234"/>
    <w:rsid w:val="00A95BC3"/>
    <w:rsid w:val="00A971F3"/>
    <w:rsid w:val="00AA5F8D"/>
    <w:rsid w:val="00AC3CCD"/>
    <w:rsid w:val="00AD648A"/>
    <w:rsid w:val="00AE57A4"/>
    <w:rsid w:val="00AF20B0"/>
    <w:rsid w:val="00B0124A"/>
    <w:rsid w:val="00B02798"/>
    <w:rsid w:val="00B23D3B"/>
    <w:rsid w:val="00B34E64"/>
    <w:rsid w:val="00B36B88"/>
    <w:rsid w:val="00B41F01"/>
    <w:rsid w:val="00B5242F"/>
    <w:rsid w:val="00B53A2E"/>
    <w:rsid w:val="00B53FAD"/>
    <w:rsid w:val="00B82BEC"/>
    <w:rsid w:val="00B909F1"/>
    <w:rsid w:val="00B91F24"/>
    <w:rsid w:val="00B955C5"/>
    <w:rsid w:val="00B97445"/>
    <w:rsid w:val="00BA2BFA"/>
    <w:rsid w:val="00BA5956"/>
    <w:rsid w:val="00BB206B"/>
    <w:rsid w:val="00BD1FA9"/>
    <w:rsid w:val="00BF4D7D"/>
    <w:rsid w:val="00C00E53"/>
    <w:rsid w:val="00C0431F"/>
    <w:rsid w:val="00C168A3"/>
    <w:rsid w:val="00C16A03"/>
    <w:rsid w:val="00C20B29"/>
    <w:rsid w:val="00C21AC3"/>
    <w:rsid w:val="00C22BD0"/>
    <w:rsid w:val="00C23B50"/>
    <w:rsid w:val="00C241F2"/>
    <w:rsid w:val="00C244EB"/>
    <w:rsid w:val="00C26FF4"/>
    <w:rsid w:val="00C35E22"/>
    <w:rsid w:val="00C41899"/>
    <w:rsid w:val="00C4707C"/>
    <w:rsid w:val="00C51167"/>
    <w:rsid w:val="00C6440A"/>
    <w:rsid w:val="00C72F1F"/>
    <w:rsid w:val="00C72FCF"/>
    <w:rsid w:val="00C86031"/>
    <w:rsid w:val="00C87955"/>
    <w:rsid w:val="00C93681"/>
    <w:rsid w:val="00CA44E2"/>
    <w:rsid w:val="00CB1B4C"/>
    <w:rsid w:val="00CB1E55"/>
    <w:rsid w:val="00CB3B13"/>
    <w:rsid w:val="00CC48FB"/>
    <w:rsid w:val="00CC49D9"/>
    <w:rsid w:val="00CD262F"/>
    <w:rsid w:val="00CD7B5F"/>
    <w:rsid w:val="00CE23BD"/>
    <w:rsid w:val="00CE3052"/>
    <w:rsid w:val="00CE3919"/>
    <w:rsid w:val="00CE3DD5"/>
    <w:rsid w:val="00CE6D09"/>
    <w:rsid w:val="00CF0E5A"/>
    <w:rsid w:val="00D040B6"/>
    <w:rsid w:val="00D21821"/>
    <w:rsid w:val="00D24A7A"/>
    <w:rsid w:val="00D313DC"/>
    <w:rsid w:val="00D34FC7"/>
    <w:rsid w:val="00D41D93"/>
    <w:rsid w:val="00D47C50"/>
    <w:rsid w:val="00D5113B"/>
    <w:rsid w:val="00D55F35"/>
    <w:rsid w:val="00D6191E"/>
    <w:rsid w:val="00D63E8E"/>
    <w:rsid w:val="00D71747"/>
    <w:rsid w:val="00D72E72"/>
    <w:rsid w:val="00D73CD0"/>
    <w:rsid w:val="00D85F47"/>
    <w:rsid w:val="00DB7C89"/>
    <w:rsid w:val="00DC6D13"/>
    <w:rsid w:val="00DD52D1"/>
    <w:rsid w:val="00DD5D11"/>
    <w:rsid w:val="00DE2932"/>
    <w:rsid w:val="00DE3234"/>
    <w:rsid w:val="00E065FA"/>
    <w:rsid w:val="00E17CB2"/>
    <w:rsid w:val="00E279B5"/>
    <w:rsid w:val="00E32A24"/>
    <w:rsid w:val="00E42FF9"/>
    <w:rsid w:val="00E54BF4"/>
    <w:rsid w:val="00E56B5E"/>
    <w:rsid w:val="00E66967"/>
    <w:rsid w:val="00E750AF"/>
    <w:rsid w:val="00E77A05"/>
    <w:rsid w:val="00E83B1D"/>
    <w:rsid w:val="00E86A41"/>
    <w:rsid w:val="00EA12E7"/>
    <w:rsid w:val="00EA3BD5"/>
    <w:rsid w:val="00EB234F"/>
    <w:rsid w:val="00EB3C27"/>
    <w:rsid w:val="00EC0E0A"/>
    <w:rsid w:val="00EC34FD"/>
    <w:rsid w:val="00EC3A1C"/>
    <w:rsid w:val="00ED2D7A"/>
    <w:rsid w:val="00ED7078"/>
    <w:rsid w:val="00ED7463"/>
    <w:rsid w:val="00EE0181"/>
    <w:rsid w:val="00EF0B25"/>
    <w:rsid w:val="00F05CE2"/>
    <w:rsid w:val="00F14BFC"/>
    <w:rsid w:val="00F159C4"/>
    <w:rsid w:val="00F26132"/>
    <w:rsid w:val="00F3466D"/>
    <w:rsid w:val="00F3759B"/>
    <w:rsid w:val="00F53465"/>
    <w:rsid w:val="00F610E7"/>
    <w:rsid w:val="00F64F78"/>
    <w:rsid w:val="00F73BC5"/>
    <w:rsid w:val="00F74681"/>
    <w:rsid w:val="00F76FB9"/>
    <w:rsid w:val="00F820B7"/>
    <w:rsid w:val="00F82E18"/>
    <w:rsid w:val="00F86D6A"/>
    <w:rsid w:val="00FA3125"/>
    <w:rsid w:val="00FC1018"/>
    <w:rsid w:val="00FE1012"/>
    <w:rsid w:val="00FE34DD"/>
    <w:rsid w:val="00FF099C"/>
    <w:rsid w:val="00FF1C9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3DE6"/>
  <w15:chartTrackingRefBased/>
  <w15:docId w15:val="{E6BA3D60-F7B4-7B48-94AE-3B7D5D6E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8C9"/>
    <w:rPr>
      <w:color w:val="954F72"/>
      <w:u w:val="single"/>
    </w:rPr>
  </w:style>
  <w:style w:type="paragraph" w:customStyle="1" w:styleId="msonormal0">
    <w:name w:val="msonormal"/>
    <w:basedOn w:val="Normal"/>
    <w:rsid w:val="006808C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B3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5</Words>
  <Characters>687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 Waickman</cp:lastModifiedBy>
  <cp:revision>3</cp:revision>
  <dcterms:created xsi:type="dcterms:W3CDTF">2024-10-21T17:26:00Z</dcterms:created>
  <dcterms:modified xsi:type="dcterms:W3CDTF">2024-10-21T17:26:00Z</dcterms:modified>
</cp:coreProperties>
</file>